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214"/>
        <w:gridCol w:w="1027"/>
        <w:gridCol w:w="754"/>
        <w:gridCol w:w="1069"/>
        <w:gridCol w:w="782"/>
        <w:gridCol w:w="913"/>
        <w:gridCol w:w="773"/>
        <w:gridCol w:w="916"/>
        <w:gridCol w:w="776"/>
        <w:gridCol w:w="868"/>
        <w:gridCol w:w="737"/>
        <w:gridCol w:w="907"/>
        <w:gridCol w:w="768"/>
        <w:gridCol w:w="692"/>
        <w:gridCol w:w="762"/>
      </w:tblGrid>
      <w:tr w:rsidR="00BD0ACE" w:rsidRPr="00BD0ACE" w:rsidTr="00BD0ACE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l Table1: Cohort demographics of individuals included in the Ordinal suicidality GWAS and the completed suicide PRS analysis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Analysis</w:t>
            </w:r>
          </w:p>
        </w:tc>
        <w:tc>
          <w:tcPr>
            <w:tcW w:w="308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Ordinal Suicidality GWAS</w:t>
            </w:r>
          </w:p>
        </w:tc>
        <w:tc>
          <w:tcPr>
            <w:tcW w:w="11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Completed Suicide PRS</w:t>
            </w:r>
          </w:p>
        </w:tc>
      </w:tr>
      <w:tr w:rsidR="00BD0ACE" w:rsidRPr="00BD0ACE" w:rsidTr="00BD0ACE">
        <w:trPr>
          <w:trHeight w:val="87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Suicidality category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0: No Reported Suicidality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: Thought life not worth living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: Contemplated Self harm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: Deliberately Self harmed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: Attempted Suicide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0: No Reported Suicidality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 xml:space="preserve">6: Completed </w:t>
            </w: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Suicide</w:t>
            </w:r>
            <w:r w:rsidRPr="00BD0ACE">
              <w:rPr>
                <w:rFonts w:ascii="Calibri" w:eastAsia="Times New Roman" w:hAnsi="Calibri" w:cs="Times New Roman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(n=83,557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(n=21,063)</w:t>
            </w:r>
          </w:p>
        </w:tc>
        <w:tc>
          <w:tcPr>
            <w:tcW w:w="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(n=13,038)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(n=2,498)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(n=2,666)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(n=5,330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(n=137)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Sex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Femal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4,0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2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2,7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0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,2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3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7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0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8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7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9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4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7.0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Mal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9,5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7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,28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9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7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6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9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2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1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8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3.0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Age rang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5/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,8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1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0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8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3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5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.6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5/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2,4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6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,9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2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,0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8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0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3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0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9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4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6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8.0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5/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0,0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7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,3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4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,1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9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0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0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8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8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6.5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5/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,2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6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2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0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6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1.0</w:t>
            </w:r>
          </w:p>
        </w:tc>
      </w:tr>
      <w:tr w:rsidR="00BD0ACE" w:rsidRPr="00BD0ACE" w:rsidTr="00BD0ACE">
        <w:trPr>
          <w:trHeight w:val="300"/>
        </w:trPr>
        <w:tc>
          <w:tcPr>
            <w:tcW w:w="1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Living arrangement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Al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2,4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3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8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8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1.6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With partn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6,2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9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,8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0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,8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8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6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6.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57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9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9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5.9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Oth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6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7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2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1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2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2.5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Area Depriv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Least deprive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,1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5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6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2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7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8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2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4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.6</w:t>
            </w:r>
          </w:p>
        </w:tc>
      </w:tr>
      <w:tr w:rsidR="00BD0ACE" w:rsidRPr="00BD0ACE" w:rsidTr="00BD0ACE">
        <w:trPr>
          <w:trHeight w:val="345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</w:t>
            </w:r>
            <w:r w:rsidRPr="00BD0ACE">
              <w:rPr>
                <w:rFonts w:ascii="Calibri" w:eastAsia="Times New Roman" w:hAnsi="Calibri" w:cs="Times New Roman"/>
                <w:vertAlign w:val="superscript"/>
                <w:lang w:eastAsia="en-GB"/>
              </w:rPr>
              <w:t>th</w:t>
            </w:r>
            <w:r w:rsidRPr="00BD0ACE">
              <w:rPr>
                <w:rFonts w:ascii="Calibri" w:eastAsia="Times New Roman" w:hAnsi="Calibri" w:cs="Times New Roman"/>
                <w:lang w:eastAsia="en-GB"/>
              </w:rPr>
              <w:t xml:space="preserve"> Quintil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9,6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4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5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9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5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27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4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9.0</w:t>
            </w:r>
          </w:p>
        </w:tc>
      </w:tr>
      <w:tr w:rsidR="00BD0ACE" w:rsidRPr="00BD0ACE" w:rsidTr="00BD0ACE">
        <w:trPr>
          <w:trHeight w:val="345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</w:t>
            </w:r>
            <w:r w:rsidRPr="00BD0ACE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rd </w:t>
            </w:r>
            <w:r w:rsidRPr="00BD0ACE">
              <w:rPr>
                <w:rFonts w:ascii="Calibri" w:eastAsia="Times New Roman" w:hAnsi="Calibri" w:cs="Times New Roman"/>
                <w:lang w:eastAsia="en-GB"/>
              </w:rPr>
              <w:t>Quintil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,8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4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6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.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9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1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3.9</w:t>
            </w:r>
          </w:p>
        </w:tc>
      </w:tr>
      <w:tr w:rsidR="00BD0ACE" w:rsidRPr="00BD0ACE" w:rsidTr="00BD0ACE">
        <w:trPr>
          <w:trHeight w:val="345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</w:t>
            </w:r>
            <w:r w:rsidRPr="00BD0ACE">
              <w:rPr>
                <w:rFonts w:ascii="Calibri" w:eastAsia="Times New Roman" w:hAnsi="Calibri" w:cs="Times New Roman"/>
                <w:vertAlign w:val="superscript"/>
                <w:lang w:eastAsia="en-GB"/>
              </w:rPr>
              <w:t xml:space="preserve">nd </w:t>
            </w:r>
            <w:r w:rsidRPr="00BD0ACE">
              <w:rPr>
                <w:rFonts w:ascii="Calibri" w:eastAsia="Times New Roman" w:hAnsi="Calibri" w:cs="Times New Roman"/>
                <w:lang w:eastAsia="en-GB"/>
              </w:rPr>
              <w:t>Quintil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,9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1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9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7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8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4.8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Most deprive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,9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2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,3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5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3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8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6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1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7.7</w:t>
            </w:r>
          </w:p>
        </w:tc>
      </w:tr>
      <w:tr w:rsidR="00BD0ACE" w:rsidRPr="00BD0ACE" w:rsidTr="00BD0ACE">
        <w:trPr>
          <w:trHeight w:val="300"/>
        </w:trPr>
        <w:tc>
          <w:tcPr>
            <w:tcW w:w="1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 xml:space="preserve">Parental Depression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either pare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9,8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1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6,5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7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,7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3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7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9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76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7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5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2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7.4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At least one pare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,4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4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2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0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2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2.6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bookmarkStart w:id="0" w:name="_GoBack" w:colFirst="5" w:colLast="5"/>
            <w:r w:rsidRPr="00BD0ACE">
              <w:rPr>
                <w:rFonts w:ascii="Calibri" w:eastAsia="Times New Roman" w:hAnsi="Calibri" w:cs="Times New Roman"/>
                <w:lang w:eastAsia="en-GB"/>
              </w:rPr>
              <w:t>Chronic Pa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bookmarkEnd w:id="0"/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lastRenderedPageBreak/>
              <w:t xml:space="preserve">Free of pain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3,5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4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1,6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5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,6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2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9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1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3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,4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4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0.6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One or more site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9,9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5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,3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4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,3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9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2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5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6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9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5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9.4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Smoki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9,8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9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1,8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6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,9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3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2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8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1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1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,2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0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6.0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Previou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8,6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4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,4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5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8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7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9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1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2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83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4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0.7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Curre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8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6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2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2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6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4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Alcohol us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Daily/almost dail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,3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4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,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8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2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1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2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9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Regula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4,3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3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0,5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,3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8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1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1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2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8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3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3.4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 xml:space="preserve">Occasional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5,0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8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3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,0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3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9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6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7.7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Form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7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2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ev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0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.9</w:t>
            </w: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Life-time MD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2,1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5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,9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9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,0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0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0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0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6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0,8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4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,9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,0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9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3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9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8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5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4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3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 xml:space="preserve">Childhood trauma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N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0,4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1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9,4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5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4,7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6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4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,2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2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</w:tr>
      <w:tr w:rsidR="00BD0ACE" w:rsidRPr="00BD0ACE" w:rsidTr="00BD0ACE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An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2,25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9.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1,40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54.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8,18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3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7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69.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2,00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75.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1,99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lang w:eastAsia="en-GB"/>
              </w:rPr>
              <w:t>37.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BD0ACE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</w:tr>
      <w:tr w:rsidR="00BD0ACE" w:rsidRPr="00BD0ACE" w:rsidTr="00BD0ACE">
        <w:trPr>
          <w:trHeight w:val="300"/>
        </w:trPr>
        <w:tc>
          <w:tcPr>
            <w:tcW w:w="242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  <w:r w:rsidRPr="00BD0ACE">
              <w:rPr>
                <w:rFonts w:ascii="Calibri" w:eastAsia="Times New Roman" w:hAnsi="Calibri" w:cs="Times New Roman"/>
                <w:i/>
                <w:iCs/>
                <w:lang w:eastAsia="en-GB"/>
              </w:rPr>
              <w:t>MDD = major depressive disorder; n/a = not assess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CE" w:rsidRPr="00BD0ACE" w:rsidRDefault="00BD0ACE" w:rsidP="00BD0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20DBE" w:rsidRDefault="00BD0ACE"/>
    <w:sectPr w:rsidR="00A20DBE" w:rsidSect="00BD0A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ACE"/>
    <w:rsid w:val="005C03AA"/>
    <w:rsid w:val="00772F54"/>
    <w:rsid w:val="00BD0ACE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3EDB4-2C3A-4106-8F18-44070AB5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3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CBDD9B.dotm</Template>
  <TotalTime>1</TotalTime>
  <Pages>2</Pages>
  <Words>488</Words>
  <Characters>2783</Characters>
  <Application>Microsoft Office Word</Application>
  <DocSecurity>0</DocSecurity>
  <Lines>23</Lines>
  <Paragraphs>6</Paragraphs>
  <ScaleCrop>false</ScaleCrop>
  <Company>University Of Glasgow</Company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10-30T17:42:00Z</dcterms:created>
  <dcterms:modified xsi:type="dcterms:W3CDTF">2018-10-30T17:43:00Z</dcterms:modified>
</cp:coreProperties>
</file>